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15C2" w:rsidRPr="00856EFC" w:rsidRDefault="001F15C2" w:rsidP="001F15C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56EFC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A040A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56EFC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856E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56EFC">
        <w:rPr>
          <w:rFonts w:ascii="Times New Roman" w:hAnsi="Times New Roman" w:cs="Times New Roman"/>
          <w:sz w:val="24"/>
          <w:szCs w:val="24"/>
        </w:rPr>
        <w:t>Primer sequences used for real-time PCR analysis.</w:t>
      </w:r>
      <w:proofErr w:type="gramEnd"/>
    </w:p>
    <w:p w:rsidR="001F15C2" w:rsidRPr="00A040AB" w:rsidRDefault="001F15C2" w:rsidP="00856E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62" w:type="dxa"/>
        <w:tblInd w:w="93" w:type="dxa"/>
        <w:tblLook w:val="0000"/>
      </w:tblPr>
      <w:tblGrid>
        <w:gridCol w:w="1720"/>
        <w:gridCol w:w="1720"/>
        <w:gridCol w:w="5222"/>
      </w:tblGrid>
      <w:tr w:rsidR="001F15C2" w:rsidRPr="00856EFC" w:rsidTr="00432E5D">
        <w:trPr>
          <w:trHeight w:val="45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5C2" w:rsidRPr="00856EFC" w:rsidRDefault="001F15C2" w:rsidP="00A040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15C2" w:rsidRPr="00856EFC" w:rsidRDefault="001F15C2" w:rsidP="00A040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5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15C2" w:rsidRPr="00856EFC" w:rsidRDefault="001F15C2" w:rsidP="00A040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1F15C2" w:rsidRPr="00856EFC" w:rsidTr="00432E5D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</w:t>
            </w:r>
            <w:r w:rsidR="00334556"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334556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Os01g11620</w:t>
            </w:r>
            <w:r w:rsidR="001F15C2" w:rsidRPr="00856E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1F15C2" w:rsidP="003345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 xml:space="preserve">5'- </w:t>
            </w:r>
            <w:r w:rsidR="00432E5D" w:rsidRPr="00432E5D">
              <w:rPr>
                <w:rFonts w:ascii="Times New Roman" w:hAnsi="Times New Roman" w:cs="Times New Roman"/>
                <w:sz w:val="24"/>
                <w:szCs w:val="24"/>
              </w:rPr>
              <w:t>CTTCCCGCTGTACCTGACGCTGTA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1F15C2" w:rsidRPr="00856EFC" w:rsidTr="00432E5D">
        <w:trPr>
          <w:trHeight w:val="300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432E5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432E5D">
              <w:rPr>
                <w:rFonts w:ascii="Times New Roman" w:hAnsi="Times New Roman" w:cs="Times New Roman"/>
                <w:sz w:val="24"/>
                <w:szCs w:val="24"/>
              </w:rPr>
              <w:t>CCTGGTCGTAGAAGTTGCCGTACAT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DC02A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bookmarkStart w:id="0" w:name="_GoBack"/>
        <w:bookmarkEnd w:id="0"/>
      </w:tr>
      <w:tr w:rsidR="001F15C2" w:rsidRPr="00856EFC" w:rsidTr="00432E5D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</w:t>
            </w:r>
            <w:r w:rsidR="00334556"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334556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Os01g11700</w:t>
            </w:r>
            <w:r w:rsidR="001F15C2" w:rsidRPr="00856E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432E5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432E5D">
              <w:rPr>
                <w:rFonts w:ascii="Times New Roman" w:hAnsi="Times New Roman" w:cs="Times New Roman"/>
                <w:sz w:val="24"/>
                <w:szCs w:val="24"/>
              </w:rPr>
              <w:t>GCGCGGCCACACAGAAACTCAT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DC02A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1F15C2" w:rsidRPr="00856EFC" w:rsidTr="00432E5D">
        <w:trPr>
          <w:trHeight w:val="300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432E5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432E5D">
              <w:rPr>
                <w:rFonts w:ascii="Times New Roman" w:hAnsi="Times New Roman" w:cs="Times New Roman"/>
                <w:sz w:val="24"/>
                <w:szCs w:val="24"/>
              </w:rPr>
              <w:t>GGTTGTGCTCCATGGACAGCA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DC02A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1F15C2" w:rsidRPr="00856EFC" w:rsidTr="00432E5D">
        <w:trPr>
          <w:trHeight w:val="255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</w:t>
            </w:r>
            <w:r w:rsidR="00334556"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12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334556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Os01g12320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432E5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432E5D">
              <w:rPr>
                <w:rFonts w:ascii="Times New Roman" w:hAnsi="Times New Roman" w:cs="Times New Roman"/>
                <w:sz w:val="24"/>
                <w:szCs w:val="24"/>
              </w:rPr>
              <w:t>CGGACATCATCCGTACCATCTCCA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DC02A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1F15C2" w:rsidRPr="00856EFC" w:rsidTr="00432E5D">
        <w:trPr>
          <w:trHeight w:val="255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432E5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432E5D">
              <w:rPr>
                <w:rFonts w:ascii="Times New Roman" w:hAnsi="Times New Roman" w:cs="Times New Roman"/>
                <w:sz w:val="24"/>
                <w:szCs w:val="24"/>
              </w:rPr>
              <w:t>TTGTGCAGCGTCGCTACCTCGT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DC02A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1F15C2" w:rsidRPr="00856EFC" w:rsidTr="00432E5D">
        <w:trPr>
          <w:trHeight w:val="255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F15C2" w:rsidRPr="00856EFC" w:rsidRDefault="001F15C2" w:rsidP="001F15C2">
            <w:pPr>
              <w:ind w:left="2160" w:hanging="2160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</w:t>
            </w:r>
            <w:r w:rsidR="00334556"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15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334556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Os01g22660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432E5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432E5D">
              <w:rPr>
                <w:rFonts w:ascii="Times New Roman" w:hAnsi="Times New Roman" w:cs="Times New Roman"/>
                <w:sz w:val="24"/>
                <w:szCs w:val="24"/>
              </w:rPr>
              <w:t>GCTCTTGGCTGCCTTCCTCAGAA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DC02A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1F15C2" w:rsidRPr="00856EFC" w:rsidTr="00432E5D">
        <w:trPr>
          <w:trHeight w:val="255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432E5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432E5D">
              <w:rPr>
                <w:rFonts w:ascii="Times New Roman" w:hAnsi="Times New Roman" w:cs="Times New Roman"/>
                <w:sz w:val="24"/>
                <w:szCs w:val="24"/>
              </w:rPr>
              <w:t>TCGTACTTGAGAGGGAACAGATCGG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DC02A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432E5D" w:rsidRPr="00856EFC" w:rsidTr="007B4BA9">
        <w:trPr>
          <w:trHeight w:val="318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32E5D" w:rsidRPr="00856EFC" w:rsidRDefault="00432E5D" w:rsidP="00432E5D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1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2E5D" w:rsidRPr="00DC02AD" w:rsidRDefault="00DC02A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DC02AD">
                <w:rPr>
                  <w:rStyle w:val="a7"/>
                  <w:rFonts w:ascii="Times New Roman" w:hAnsi="Times New Roman"/>
                  <w:color w:val="000000"/>
                  <w:sz w:val="24"/>
                  <w:szCs w:val="24"/>
                  <w:u w:val="none"/>
                </w:rPr>
                <w:t>Os01g42730</w:t>
              </w:r>
            </w:hyperlink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2E5D" w:rsidRPr="00856EFC" w:rsidRDefault="00DC02A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="001543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5431B" w:rsidRPr="0015431B">
              <w:rPr>
                <w:rFonts w:ascii="Times New Roman" w:hAnsi="Times New Roman" w:cs="Times New Roman"/>
                <w:sz w:val="24"/>
                <w:szCs w:val="24"/>
              </w:rPr>
              <w:t>TCCTTGCCCCACTCCAGTTTG</w:t>
            </w:r>
            <w:r w:rsidR="001543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432E5D" w:rsidRPr="00856EFC" w:rsidTr="00432E5D">
        <w:trPr>
          <w:trHeight w:val="318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2E5D" w:rsidRPr="00856EFC" w:rsidRDefault="00432E5D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2E5D" w:rsidRPr="00856EFC" w:rsidRDefault="00432E5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32E5D" w:rsidRPr="00856EFC" w:rsidRDefault="00DC02A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="001543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5431B" w:rsidRPr="0015431B">
              <w:rPr>
                <w:rFonts w:ascii="Times New Roman" w:hAnsi="Times New Roman" w:cs="Times New Roman"/>
                <w:sz w:val="24"/>
                <w:szCs w:val="24"/>
              </w:rPr>
              <w:t>AGGTTGCCTCCGTGAAGTGGA</w:t>
            </w:r>
            <w:r w:rsidR="001543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1F15C2" w:rsidRPr="00856EFC" w:rsidTr="00432E5D">
        <w:trPr>
          <w:trHeight w:val="255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</w:t>
            </w:r>
            <w:r w:rsidR="00334556"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24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334556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Os01g52770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432E5D" w:rsidP="00154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="001543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5431B" w:rsidRPr="0015431B">
              <w:rPr>
                <w:rFonts w:ascii="Times New Roman" w:hAnsi="Times New Roman" w:cs="Times New Roman"/>
                <w:sz w:val="24"/>
                <w:szCs w:val="24"/>
              </w:rPr>
              <w:t>AGCAGTTCGCCGACTCGCTCAT</w:t>
            </w:r>
            <w:r w:rsidR="001543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02A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1F15C2" w:rsidRPr="00856EFC" w:rsidTr="00432E5D">
        <w:trPr>
          <w:trHeight w:val="255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1F15C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F15C2" w:rsidRPr="00856EFC" w:rsidRDefault="00432E5D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="001543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5431B" w:rsidRPr="0015431B">
              <w:rPr>
                <w:rFonts w:ascii="Times New Roman" w:hAnsi="Times New Roman" w:cs="Times New Roman"/>
                <w:sz w:val="24"/>
                <w:szCs w:val="24"/>
              </w:rPr>
              <w:t>AGATCTGGATGGCGGAGTCGATG</w:t>
            </w:r>
            <w:r w:rsidR="001543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02A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D6022F">
        <w:trPr>
          <w:trHeight w:val="318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44</w:t>
            </w:r>
          </w:p>
        </w:tc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FF5172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FF5172">
                <w:rPr>
                  <w:rStyle w:val="a7"/>
                  <w:rFonts w:ascii="Times New Roman" w:hAnsi="Times New Roman"/>
                  <w:bCs/>
                  <w:color w:val="000000"/>
                  <w:sz w:val="24"/>
                  <w:szCs w:val="24"/>
                  <w:u w:val="none"/>
                </w:rPr>
                <w:t>Os02g50690</w:t>
              </w:r>
            </w:hyperlink>
            <w:r w:rsidRPr="00FF5172">
              <w:rPr>
                <w:rFonts w:ascii="Times New Roman" w:hAnsi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ATGAGGTACTCCGTCGGCAG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318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TCCCAGAACAGGTACCCGT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CE7FE3">
        <w:trPr>
          <w:trHeight w:val="318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FF5172" w:rsidRPr="00FF5172" w:rsidRDefault="00FF517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FF517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49</w:t>
            </w:r>
          </w:p>
        </w:tc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FF5172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Pr="00FF5172">
                <w:rPr>
                  <w:rStyle w:val="a7"/>
                  <w:rFonts w:ascii="Times New Roman" w:hAnsi="Times New Roman"/>
                  <w:bCs/>
                  <w:color w:val="000000"/>
                  <w:sz w:val="24"/>
                  <w:szCs w:val="24"/>
                  <w:u w:val="none"/>
                </w:rPr>
                <w:t>Os03g25030</w:t>
              </w:r>
            </w:hyperlink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GTCAAGTCCGCAAGACTATGAT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318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ACGGATCTGGTGCAACATG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F07785">
        <w:trPr>
          <w:trHeight w:val="318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FF5172" w:rsidRPr="005666B2" w:rsidRDefault="00FF5172" w:rsidP="00FF51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6B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sGELP50</w:t>
            </w:r>
          </w:p>
        </w:tc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5666B2" w:rsidRDefault="00FF5172" w:rsidP="00770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6B2">
              <w:rPr>
                <w:rFonts w:ascii="Times New Roman" w:hAnsi="Times New Roman" w:cs="Times New Roman"/>
                <w:bCs/>
                <w:sz w:val="24"/>
                <w:szCs w:val="24"/>
              </w:rPr>
              <w:t>Os03g25040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FF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CACGACGTCGAACCTGT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318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172" w:rsidRPr="005666B2" w:rsidRDefault="00FF5172" w:rsidP="00770D1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5666B2" w:rsidRDefault="00FF5172" w:rsidP="00770D1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770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TGTGTGGGTATGATCAGGC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255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5172" w:rsidRPr="00856EFC" w:rsidRDefault="00FF5172" w:rsidP="00FF51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sGELP61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FF5172" w:rsidRDefault="00FF5172" w:rsidP="00FF5172">
            <w:pPr>
              <w:rPr>
                <w:sz w:val="24"/>
                <w:szCs w:val="24"/>
              </w:rPr>
            </w:pPr>
            <w:hyperlink r:id="rId9" w:history="1">
              <w:r w:rsidRPr="00FF5172">
                <w:rPr>
                  <w:rStyle w:val="a7"/>
                  <w:rFonts w:ascii="Times New Roman" w:hAnsi="Times New Roman"/>
                  <w:bCs/>
                  <w:color w:val="000000"/>
                  <w:sz w:val="24"/>
                  <w:szCs w:val="24"/>
                  <w:u w:val="none"/>
                </w:rPr>
                <w:t>Os05g06710</w:t>
              </w:r>
            </w:hyperlink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770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CGAATTACAACAAGGCTGCA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255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FF5172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54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GCACACCATCAACGGCCA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41349">
        <w:trPr>
          <w:trHeight w:val="318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666B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sGELP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74</w:t>
            </w:r>
          </w:p>
        </w:tc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FF5172" w:rsidRDefault="00FF5172" w:rsidP="001F15C2">
            <w:pPr>
              <w:rPr>
                <w:sz w:val="24"/>
                <w:szCs w:val="24"/>
              </w:rPr>
            </w:pPr>
            <w:hyperlink r:id="rId10" w:history="1">
              <w:r w:rsidRPr="00FF5172">
                <w:rPr>
                  <w:rStyle w:val="a7"/>
                  <w:rFonts w:ascii="Times New Roman" w:hAnsi="Times New Roman"/>
                  <w:bCs/>
                  <w:color w:val="000000"/>
                  <w:sz w:val="24"/>
                  <w:szCs w:val="24"/>
                  <w:u w:val="none"/>
                </w:rPr>
                <w:t>Os06g05550</w:t>
              </w:r>
            </w:hyperlink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54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CTTCAAAAACACCGTGGCACA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318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54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CGAGTCGACGGTGACGTTCAT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255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5172" w:rsidRPr="00856EFC" w:rsidRDefault="00FF5172" w:rsidP="00334556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77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Os06g06250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ACCCGCTTCAACACCCTCT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255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5172">
              <w:rPr>
                <w:rFonts w:ascii="Times New Roman" w:hAnsi="Times New Roman" w:cs="Times New Roman"/>
                <w:sz w:val="24"/>
                <w:szCs w:val="24"/>
              </w:rPr>
              <w:t>GCAGCACGCCCTCAAATT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053459" w:rsidRPr="00856EFC" w:rsidTr="00FA0570">
        <w:trPr>
          <w:trHeight w:val="318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53459" w:rsidRPr="00856EFC" w:rsidRDefault="00053459" w:rsidP="00F55B9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85</w:t>
            </w:r>
          </w:p>
        </w:tc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3459" w:rsidRPr="00053459" w:rsidRDefault="00053459" w:rsidP="00053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Pr="00053459">
                <w:rPr>
                  <w:rStyle w:val="a7"/>
                  <w:rFonts w:ascii="Times New Roman" w:hAnsi="Times New Roman" w:cs="Times New Roman"/>
                  <w:bCs/>
                  <w:color w:val="000000"/>
                  <w:sz w:val="24"/>
                  <w:szCs w:val="24"/>
                  <w:u w:val="none"/>
                </w:rPr>
                <w:t>Os06g34120</w:t>
              </w:r>
            </w:hyperlink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3459" w:rsidRPr="00856EFC" w:rsidRDefault="00053459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53459">
              <w:rPr>
                <w:rFonts w:ascii="Times New Roman" w:hAnsi="Times New Roman" w:cs="Times New Roman"/>
                <w:sz w:val="24"/>
                <w:szCs w:val="24"/>
              </w:rPr>
              <w:t>TTGGATGCTTCCCCTTGTACCT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0CF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053459" w:rsidRPr="00856EFC" w:rsidTr="00432E5D">
        <w:trPr>
          <w:trHeight w:val="318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459" w:rsidRPr="00856EFC" w:rsidRDefault="00053459" w:rsidP="00F55B9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3459" w:rsidRPr="00053459" w:rsidRDefault="00053459" w:rsidP="000534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3459" w:rsidRPr="00856EFC" w:rsidRDefault="00053459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53459">
              <w:rPr>
                <w:rFonts w:ascii="Times New Roman" w:hAnsi="Times New Roman" w:cs="Times New Roman"/>
                <w:sz w:val="24"/>
                <w:szCs w:val="24"/>
              </w:rPr>
              <w:t>TGCCGCCTTGAAGTAGTCAC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0CF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053459" w:rsidRPr="00856EFC" w:rsidTr="002A113F">
        <w:trPr>
          <w:trHeight w:val="318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53459" w:rsidRPr="00856EFC" w:rsidRDefault="00053459" w:rsidP="00F55B9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88</w:t>
            </w:r>
          </w:p>
        </w:tc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3459" w:rsidRPr="00053459" w:rsidRDefault="00053459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Pr="00053459">
                <w:rPr>
                  <w:rStyle w:val="a7"/>
                  <w:rFonts w:ascii="Times New Roman" w:hAnsi="Times New Roman" w:cs="Times New Roman"/>
                  <w:bCs/>
                  <w:color w:val="000000"/>
                  <w:sz w:val="24"/>
                  <w:szCs w:val="24"/>
                  <w:u w:val="none"/>
                </w:rPr>
                <w:t>Os06g47910</w:t>
              </w:r>
            </w:hyperlink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3459" w:rsidRPr="00856EFC" w:rsidRDefault="00053459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53459">
              <w:rPr>
                <w:rFonts w:ascii="Times New Roman" w:hAnsi="Times New Roman" w:cs="Times New Roman"/>
                <w:sz w:val="24"/>
                <w:szCs w:val="24"/>
              </w:rPr>
              <w:t>ATGCAGAAGCTGAGACGAAGA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0CF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053459" w:rsidRPr="00856EFC" w:rsidTr="00432E5D">
        <w:trPr>
          <w:trHeight w:val="318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459" w:rsidRPr="00856EFC" w:rsidRDefault="00053459" w:rsidP="00F55B9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3459" w:rsidRPr="008862C1" w:rsidRDefault="00053459" w:rsidP="001F15C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53459" w:rsidRPr="00856EFC" w:rsidRDefault="00053459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53459">
              <w:rPr>
                <w:rFonts w:ascii="Times New Roman" w:hAnsi="Times New Roman" w:cs="Times New Roman"/>
                <w:sz w:val="24"/>
                <w:szCs w:val="24"/>
              </w:rPr>
              <w:t>CCAACGTTTGACCGTCCATCT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0CF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40CF2" w:rsidRPr="00856EFC" w:rsidTr="00003BA6">
        <w:trPr>
          <w:trHeight w:val="318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40CF2" w:rsidRPr="00856EFC" w:rsidRDefault="00D40CF2" w:rsidP="00F55B9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9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0CF2" w:rsidRPr="00D40CF2" w:rsidRDefault="00D40CF2" w:rsidP="001F15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13" w:history="1">
              <w:r w:rsidRPr="00D40CF2">
                <w:rPr>
                  <w:rStyle w:val="a7"/>
                  <w:rFonts w:ascii="Times New Roman" w:hAnsi="Times New Roman"/>
                  <w:bCs/>
                  <w:color w:val="000000"/>
                  <w:sz w:val="24"/>
                  <w:szCs w:val="24"/>
                  <w:u w:val="none"/>
                </w:rPr>
                <w:t>Os06g50950</w:t>
              </w:r>
            </w:hyperlink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0CF2" w:rsidRPr="00856EFC" w:rsidRDefault="00D40CF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</w:t>
            </w:r>
            <w:r w:rsidRPr="00D40CF2">
              <w:rPr>
                <w:rFonts w:ascii="Times New Roman" w:hAnsi="Times New Roman" w:cs="Times New Roman"/>
                <w:sz w:val="24"/>
                <w:szCs w:val="24"/>
              </w:rPr>
              <w:t>TCTTCCTCCTCGGCGTCGT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40CF2" w:rsidRPr="00856EFC" w:rsidTr="00432E5D">
        <w:trPr>
          <w:trHeight w:val="318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0CF2" w:rsidRPr="00856EFC" w:rsidRDefault="00D40CF2" w:rsidP="00F55B9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0CF2" w:rsidRPr="00D40CF2" w:rsidRDefault="00D40CF2" w:rsidP="001F15C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40CF2" w:rsidRPr="00856EFC" w:rsidRDefault="00D40CF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</w:t>
            </w:r>
            <w:r w:rsidRPr="00D40CF2">
              <w:rPr>
                <w:rFonts w:ascii="Times New Roman" w:hAnsi="Times New Roman" w:cs="Times New Roman"/>
                <w:sz w:val="24"/>
                <w:szCs w:val="24"/>
              </w:rPr>
              <w:t>CGACCAGCCCCACGTTGAT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F5172" w:rsidRPr="00856EFC" w:rsidTr="00432E5D">
        <w:trPr>
          <w:trHeight w:val="255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92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Os07g39750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0CF2" w:rsidRPr="00D40CF2">
              <w:rPr>
                <w:rFonts w:ascii="Times New Roman" w:hAnsi="Times New Roman" w:cs="Times New Roman"/>
                <w:sz w:val="24"/>
                <w:szCs w:val="24"/>
              </w:rPr>
              <w:t>CCTCGTCATCGACTTCATCG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255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0CF2" w:rsidRPr="00D40CF2">
              <w:rPr>
                <w:rFonts w:ascii="Times New Roman" w:hAnsi="Times New Roman" w:cs="Times New Roman"/>
                <w:sz w:val="24"/>
                <w:szCs w:val="24"/>
              </w:rPr>
              <w:t>GACTGCACGTCCAAGGAAA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645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FF5172" w:rsidRPr="005666B2" w:rsidRDefault="00FF5172" w:rsidP="006D0F2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666B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OsGELP100</w:t>
            </w:r>
          </w:p>
        </w:tc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5666B2" w:rsidRDefault="00FF5172" w:rsidP="006D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6B2">
              <w:rPr>
                <w:rFonts w:ascii="Times New Roman" w:hAnsi="Times New Roman" w:cs="Times New Roman"/>
                <w:sz w:val="24"/>
                <w:szCs w:val="24"/>
              </w:rPr>
              <w:t>Os09g36880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6D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</w:t>
            </w:r>
            <w:r w:rsidR="00A040AB" w:rsidRPr="00A040AB">
              <w:rPr>
                <w:rFonts w:ascii="Times New Roman" w:hAnsi="Times New Roman" w:cs="Times New Roman"/>
                <w:sz w:val="24"/>
                <w:szCs w:val="24"/>
              </w:rPr>
              <w:t>TTCCTCGCCAATCTAGCCTCT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299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172" w:rsidRPr="005666B2" w:rsidRDefault="00FF5172" w:rsidP="006D0F2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5666B2" w:rsidRDefault="00FF5172" w:rsidP="006D0F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Default="00FF5172" w:rsidP="006D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40AB" w:rsidRPr="00A040AB">
              <w:rPr>
                <w:rFonts w:ascii="Times New Roman" w:hAnsi="Times New Roman" w:cs="Times New Roman"/>
                <w:sz w:val="24"/>
                <w:szCs w:val="24"/>
              </w:rPr>
              <w:t>TGCTCCAGCTTGGCGTTGA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56E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255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17273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CT1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3C">
              <w:rPr>
                <w:rFonts w:ascii="Times New Roman" w:hAnsi="Times New Roman" w:cs="Times New Roman"/>
                <w:sz w:val="24"/>
                <w:szCs w:val="24"/>
              </w:rPr>
              <w:t>AK100267</w:t>
            </w: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7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17273C">
              <w:rPr>
                <w:rFonts w:ascii="Times New Roman" w:hAnsi="Times New Roman" w:cs="Times New Roman"/>
                <w:sz w:val="24"/>
                <w:szCs w:val="24"/>
              </w:rPr>
              <w:t>-CAGCCACACTGTCCCCATCTA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F5172" w:rsidRPr="00856EFC" w:rsidTr="00432E5D">
        <w:trPr>
          <w:trHeight w:val="255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5172" w:rsidRPr="00856EFC" w:rsidRDefault="00FF5172" w:rsidP="001F1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17273C">
              <w:rPr>
                <w:rFonts w:ascii="Times New Roman" w:hAnsi="Times New Roman" w:cs="Times New Roman"/>
                <w:sz w:val="24"/>
                <w:szCs w:val="24"/>
              </w:rPr>
              <w:t>-AGCAAGGTCGAGACGAAGGA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:rsidR="00CB5E36" w:rsidRPr="00856EFC" w:rsidRDefault="00CB5E36">
      <w:pPr>
        <w:rPr>
          <w:rFonts w:ascii="Times New Roman" w:hAnsi="Times New Roman" w:cs="Times New Roman"/>
          <w:sz w:val="24"/>
          <w:szCs w:val="24"/>
        </w:rPr>
      </w:pPr>
    </w:p>
    <w:sectPr w:rsidR="00CB5E36" w:rsidRPr="00856EFC" w:rsidSect="00821F1E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6D6" w:rsidRDefault="003616D6" w:rsidP="00334556">
      <w:pPr>
        <w:spacing w:after="0" w:line="240" w:lineRule="auto"/>
      </w:pPr>
      <w:r>
        <w:separator/>
      </w:r>
    </w:p>
  </w:endnote>
  <w:endnote w:type="continuationSeparator" w:id="0">
    <w:p w:rsidR="003616D6" w:rsidRDefault="003616D6" w:rsidP="00334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6D6" w:rsidRDefault="003616D6" w:rsidP="00334556">
      <w:pPr>
        <w:spacing w:after="0" w:line="240" w:lineRule="auto"/>
      </w:pPr>
      <w:r>
        <w:separator/>
      </w:r>
    </w:p>
  </w:footnote>
  <w:footnote w:type="continuationSeparator" w:id="0">
    <w:p w:rsidR="003616D6" w:rsidRDefault="003616D6" w:rsidP="003345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C6B3F"/>
    <w:rsid w:val="00053459"/>
    <w:rsid w:val="000943FF"/>
    <w:rsid w:val="0015431B"/>
    <w:rsid w:val="0017273C"/>
    <w:rsid w:val="001F15C2"/>
    <w:rsid w:val="00201421"/>
    <w:rsid w:val="00334556"/>
    <w:rsid w:val="003524FF"/>
    <w:rsid w:val="003616D6"/>
    <w:rsid w:val="00432E5D"/>
    <w:rsid w:val="004C6B3F"/>
    <w:rsid w:val="005666B2"/>
    <w:rsid w:val="00690EC7"/>
    <w:rsid w:val="006936CA"/>
    <w:rsid w:val="00724C95"/>
    <w:rsid w:val="00816F2B"/>
    <w:rsid w:val="00856EFC"/>
    <w:rsid w:val="0088798D"/>
    <w:rsid w:val="009D4586"/>
    <w:rsid w:val="00A040AB"/>
    <w:rsid w:val="00B8515D"/>
    <w:rsid w:val="00CB5E36"/>
    <w:rsid w:val="00D40CF2"/>
    <w:rsid w:val="00DC02AD"/>
    <w:rsid w:val="00E56744"/>
    <w:rsid w:val="00E92547"/>
    <w:rsid w:val="00F55B97"/>
    <w:rsid w:val="00FF51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4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34556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334556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334556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334556"/>
    <w:rPr>
      <w:sz w:val="20"/>
      <w:szCs w:val="20"/>
    </w:rPr>
  </w:style>
  <w:style w:type="character" w:styleId="a7">
    <w:name w:val="Hyperlink"/>
    <w:basedOn w:val="a0"/>
    <w:uiPriority w:val="99"/>
    <w:rsid w:val="00334556"/>
    <w:rPr>
      <w:color w:val="0000FF"/>
      <w:u w:val="single"/>
    </w:rPr>
  </w:style>
  <w:style w:type="paragraph" w:styleId="a8">
    <w:name w:val="No Spacing"/>
    <w:uiPriority w:val="1"/>
    <w:qFormat/>
    <w:rsid w:val="005666B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ice.plantbiology.msu.edu/cgi-bin/ORF_infopage.cgi?&amp;orf=LOC_Os03g25030" TargetMode="External"/><Relationship Id="rId13" Type="http://schemas.openxmlformats.org/officeDocument/2006/relationships/hyperlink" Target="http://rice.plantbiology.msu.edu/cgi-bin/ORF_infopage.cgi?&amp;orf=LOC_Os06g5095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rice.plantbiology.msu.edu/cgi-bin/ORF_infopage.cgi?&amp;orf=LOC_Os02g50690" TargetMode="External"/><Relationship Id="rId12" Type="http://schemas.openxmlformats.org/officeDocument/2006/relationships/hyperlink" Target="http://rice.plantbiology.msu.edu/cgi-bin/ORF_infopage.cgi?&amp;orf=LOC_Os06g47910" TargetMode="Externa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rice.plantbiology.msu.edu/cgi-bin/ORF_infopage.cgi?&amp;orf=LOC_Os01g42730" TargetMode="External"/><Relationship Id="rId11" Type="http://schemas.openxmlformats.org/officeDocument/2006/relationships/hyperlink" Target="http://rice.plantbiology.msu.edu/cgi-bin/ORF_infopage.cgi?&amp;orf=LOC_Os06g34120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rice.plantbiology.msu.edu/cgi-bin/ORF_infopage.cgi?&amp;orf=LOC_Os06g0555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rice.plantbiology.msu.edu/cgi-bin/ORF_infopage.cgi?&amp;orf=LOC_Os05g0671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Dr.Anna</cp:lastModifiedBy>
  <cp:revision>15</cp:revision>
  <dcterms:created xsi:type="dcterms:W3CDTF">2012-05-21T17:16:00Z</dcterms:created>
  <dcterms:modified xsi:type="dcterms:W3CDTF">2012-05-26T05:35:00Z</dcterms:modified>
</cp:coreProperties>
</file>